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47CF10" w14:textId="60B9A87B" w:rsidR="001B625E" w:rsidRPr="001B625E" w:rsidRDefault="001B625E" w:rsidP="001B625E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1B625E">
        <w:rPr>
          <w:rFonts w:ascii="Times New Roman" w:hAnsi="Times New Roman" w:cs="Times New Roman"/>
          <w:b/>
          <w:bCs/>
          <w:sz w:val="28"/>
          <w:szCs w:val="28"/>
          <w:u w:val="single"/>
        </w:rPr>
        <w:t>Description of Additional Supplementary Files</w:t>
      </w:r>
    </w:p>
    <w:p w14:paraId="56C68CD5" w14:textId="77777777" w:rsidR="001B625E" w:rsidRDefault="001B625E" w:rsidP="003D02AF">
      <w:pPr>
        <w:jc w:val="both"/>
        <w:rPr>
          <w:rFonts w:ascii="Times New Roman" w:hAnsi="Times New Roman" w:cs="Times New Roman"/>
          <w:b/>
          <w:bCs/>
        </w:rPr>
      </w:pPr>
    </w:p>
    <w:p w14:paraId="692557EF" w14:textId="76AD9035" w:rsidR="004B0AF7" w:rsidRPr="004B0AF7" w:rsidRDefault="001B625E" w:rsidP="003D02AF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ovie 1</w:t>
      </w:r>
      <w:r w:rsidR="001A04C6">
        <w:rPr>
          <w:rFonts w:ascii="Times New Roman" w:hAnsi="Times New Roman" w:cs="Times New Roman"/>
          <w:b/>
          <w:bCs/>
        </w:rPr>
        <w:t>:</w:t>
      </w:r>
    </w:p>
    <w:p w14:paraId="0DB1A95A" w14:textId="13F5DDF5" w:rsidR="008D7ED9" w:rsidRPr="004B0AF7" w:rsidRDefault="004B0AF7" w:rsidP="003D02AF">
      <w:pPr>
        <w:jc w:val="both"/>
        <w:rPr>
          <w:rFonts w:ascii="Times New Roman" w:hAnsi="Times New Roman" w:cs="Times New Roman"/>
        </w:rPr>
      </w:pPr>
      <w:r w:rsidRPr="004B0AF7">
        <w:rPr>
          <w:rFonts w:ascii="Times New Roman" w:hAnsi="Times New Roman" w:cs="Times New Roman"/>
        </w:rPr>
        <w:t>Real time imaging of venous occlusion test on the human body shown in MATLAB. The test includes three steps: no pressure applied, pressure applied, and cuff released</w:t>
      </w:r>
      <w:r w:rsidR="003D02AF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8D7ED9" w:rsidRPr="004B0A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993"/>
    <w:rsid w:val="000D4259"/>
    <w:rsid w:val="001A04C6"/>
    <w:rsid w:val="001B625E"/>
    <w:rsid w:val="003D02AF"/>
    <w:rsid w:val="004B0AF7"/>
    <w:rsid w:val="00573FA2"/>
    <w:rsid w:val="006638BA"/>
    <w:rsid w:val="009612A8"/>
    <w:rsid w:val="00B9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2AF40"/>
  <w15:chartTrackingRefBased/>
  <w15:docId w15:val="{40C95F5E-9F99-450A-BCB8-A9A8D43CC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Xiaoxiang</dc:creator>
  <cp:keywords/>
  <dc:description/>
  <cp:lastModifiedBy>Simon Osunsade</cp:lastModifiedBy>
  <cp:revision>2</cp:revision>
  <dcterms:created xsi:type="dcterms:W3CDTF">2022-11-25T15:48:00Z</dcterms:created>
  <dcterms:modified xsi:type="dcterms:W3CDTF">2022-11-25T15:48:00Z</dcterms:modified>
</cp:coreProperties>
</file>